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2519" w14:textId="77777777" w:rsidR="00C10FC1" w:rsidRPr="00AB7DB6" w:rsidRDefault="00C10FC1" w:rsidP="00C10FC1">
      <w:pPr>
        <w:pStyle w:val="berschrift1"/>
        <w:tabs>
          <w:tab w:val="left" w:pos="4111"/>
        </w:tabs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Hlk188050039"/>
      <w:r w:rsidRPr="00AB7DB6">
        <w:rPr>
          <w:rFonts w:ascii="Times New Roman" w:hAnsi="Times New Roman" w:cs="Times New Roman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sz w:val="22"/>
          <w:szCs w:val="22"/>
          <w:lang w:val="en-GB"/>
        </w:rPr>
        <w:t>4 Table.</w:t>
      </w:r>
      <w:r w:rsidRPr="00AB7DB6">
        <w:rPr>
          <w:rFonts w:ascii="Times New Roman" w:hAnsi="Times New Roman" w:cs="Times New Roman"/>
          <w:sz w:val="22"/>
          <w:szCs w:val="22"/>
          <w:lang w:val="en-GB"/>
        </w:rPr>
        <w:t xml:space="preserve"> Correlates of Sexual Abuse</w:t>
      </w:r>
    </w:p>
    <w:bookmarkEnd w:id="0"/>
    <w:p w14:paraId="308819BB" w14:textId="77777777" w:rsidR="00C10FC1" w:rsidRPr="00AB7DB6" w:rsidRDefault="00C10FC1" w:rsidP="00C10FC1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14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2"/>
        <w:gridCol w:w="1713"/>
        <w:gridCol w:w="1626"/>
        <w:gridCol w:w="1657"/>
        <w:gridCol w:w="1657"/>
        <w:gridCol w:w="1403"/>
        <w:gridCol w:w="965"/>
        <w:gridCol w:w="1387"/>
        <w:gridCol w:w="1522"/>
      </w:tblGrid>
      <w:tr w:rsidR="00C10FC1" w:rsidRPr="00AB7DB6" w14:paraId="2B296F8B" w14:textId="77777777" w:rsidTr="000B2540">
        <w:trPr>
          <w:trHeight w:val="266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000000" w:fill="D0CECE"/>
            <w:vAlign w:val="center"/>
            <w:hideMark/>
          </w:tcPr>
          <w:p w14:paraId="704FF94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0CECE"/>
            <w:vAlign w:val="center"/>
            <w:hideMark/>
          </w:tcPr>
          <w:p w14:paraId="471A99D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0CECE"/>
            <w:noWrap/>
            <w:vAlign w:val="center"/>
            <w:hideMark/>
          </w:tcPr>
          <w:p w14:paraId="628CBBE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0CECE"/>
            <w:vAlign w:val="center"/>
            <w:hideMark/>
          </w:tcPr>
          <w:p w14:paraId="4C123F6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0CECE"/>
            <w:vAlign w:val="center"/>
            <w:hideMark/>
          </w:tcPr>
          <w:p w14:paraId="73161C4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0CECE"/>
            <w:noWrap/>
            <w:vAlign w:val="center"/>
            <w:hideMark/>
          </w:tcPr>
          <w:p w14:paraId="3247471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0CECE"/>
            <w:vAlign w:val="center"/>
            <w:hideMark/>
          </w:tcPr>
          <w:p w14:paraId="737F879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0CECE"/>
            <w:vAlign w:val="center"/>
            <w:hideMark/>
          </w:tcPr>
          <w:p w14:paraId="7E8168D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A0214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8</w:t>
            </w:r>
          </w:p>
        </w:tc>
      </w:tr>
      <w:tr w:rsidR="00C10FC1" w:rsidRPr="00AB7DB6" w14:paraId="2F9E954C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A8FDA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/Male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118384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33***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932D2D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09*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DCEF83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91*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81530B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74***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FADB6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12***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5C0197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03***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59CFD2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08***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EF9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76***</w:t>
            </w:r>
          </w:p>
        </w:tc>
      </w:tr>
      <w:tr w:rsidR="00C10FC1" w:rsidRPr="00AB7DB6" w14:paraId="00A26D88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D255C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D30C27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461 - 2.828)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2A0A10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443 - 2.797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74D541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500 - 2.914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C9EEC9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554 - 3.041)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7E628B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445 - 2.802)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3B54E4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438 - 2.789)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D89949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441 - 2.799)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928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490 - 2.892)</w:t>
            </w:r>
          </w:p>
        </w:tc>
      </w:tr>
      <w:tr w:rsidR="00C10FC1" w:rsidRPr="00AB7DB6" w14:paraId="14566386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50A7E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 (years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B45932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5**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729E19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83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CC0CCE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81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B8097D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2**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F4E3E0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5**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7AE05A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7**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A1BCE9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1**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E7B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5**</w:t>
            </w:r>
          </w:p>
        </w:tc>
      </w:tr>
      <w:tr w:rsidR="00C10FC1" w:rsidRPr="00AB7DB6" w14:paraId="7A0ACDE4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34D1D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261F30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66 - 1.501)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2B42A0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79 - 1.526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4BE3A0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78 - 1.521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0C4B0F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71 - 1.510)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4C6348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57 - 1.490)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2D9BA0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59 - 1.492)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5C2144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62 - 1.499)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C60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74 - 1.513)</w:t>
            </w:r>
          </w:p>
        </w:tc>
      </w:tr>
      <w:tr w:rsidR="00C10FC1" w:rsidRPr="00AB7DB6" w14:paraId="19C67665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89969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ban/Rural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640FB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2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1BC34B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5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C3F9B7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4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F3BDA4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4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630C80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2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8769B4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6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2F810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6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D70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3</w:t>
            </w:r>
          </w:p>
        </w:tc>
      </w:tr>
      <w:tr w:rsidR="00C10FC1" w:rsidRPr="00AB7DB6" w14:paraId="3ED04990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B8AE2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FEB1A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60 - 1.177)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5F1AA8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62 - 1.181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32807F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74 - 1.211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1C6391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74 - 1.211)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C880CB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59 - 1.178)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A5C32D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62 - 1.184)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E16B5E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68 - 1.200)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0BF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53 - 1.166)</w:t>
            </w:r>
          </w:p>
        </w:tc>
      </w:tr>
      <w:tr w:rsidR="00C10FC1" w:rsidRPr="00AB7DB6" w14:paraId="58F66909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A2DC8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 sexual relationship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DF2D7E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31***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851568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77*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370D62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37*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AD3711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11***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CA6C65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47***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514C86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10***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5929E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72***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60E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50***</w:t>
            </w:r>
          </w:p>
        </w:tc>
      </w:tr>
      <w:tr w:rsidR="00C10FC1" w:rsidRPr="00AB7DB6" w14:paraId="3AA6AB47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285B2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73ED68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995 - 3.738)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0B95C6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951 - 3.673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219BAD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923 - 3.615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021E6D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977 - 3.717)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FA2391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2.006 - 3.763)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D75503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979 - 3.711)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894448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2.021 - 3.802)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898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933 - 3.634)</w:t>
            </w:r>
          </w:p>
        </w:tc>
      </w:tr>
      <w:tr w:rsidR="00C10FC1" w:rsidRPr="00AB7DB6" w14:paraId="41B82F9E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05953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or sexual violence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C3A315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22***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F832EE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57*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6AAD6B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620**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2FB138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737***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527EF1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59***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80D0EA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26***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7F8758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15***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EFB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37***</w:t>
            </w:r>
          </w:p>
        </w:tc>
      </w:tr>
      <w:tr w:rsidR="00C10FC1" w:rsidRPr="00AB7DB6" w14:paraId="05324791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07A3D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A24D74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235 - 6.603)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263A1C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187 - 6.516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4200C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231 - 6.606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62374B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306 - 6.787)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941FF8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189 - 6.518)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3F3D2F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165 - 6.472)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BF195D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155 - 6.460)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1F5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.171 - 6.489)</w:t>
            </w:r>
          </w:p>
        </w:tc>
      </w:tr>
      <w:tr w:rsidR="00C10FC1" w:rsidRPr="00AB7DB6" w14:paraId="641A9F3B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F03BE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chool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37BA0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7E9858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2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4B448B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57331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34F7DD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B9BEA2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77227A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94A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544D917A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5B83D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DDE583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5EA8F3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405 - 1.359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2861AE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DC2366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EACFEC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DB611F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CDB570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0A9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5AF0E84D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D2DAA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h wealth (sum score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A19F5C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0F6C25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58A3E6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2*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89A5A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2A3D6A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26E6AE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1072C0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FC5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4EBD0890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0CC97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09A690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EBBCFE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623270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827 - 0.984)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D9D499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61C8D4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64C6D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52C1A9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E47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5A9B6E55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FE4EA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alth Index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B1C74C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DB89F6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EC90E2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231148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6**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FECA25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41D62C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66492A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5A1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437C778D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E48E2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62DDE0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8ACBD4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5E5AF0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77934E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415 - 0.828)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FF05293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19C892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D46560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924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75C84826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03456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ving with Parent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D8B1AF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C969B0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8C6037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F80586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CC55A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EFE2F8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872E5D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B2F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24F93856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84C50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38774A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E9440E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88BBEC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421D93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196EA6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415 - 1.051)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5AC0A1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40C4B4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E53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5191019E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F30E6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ancial Support Parents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27CC3D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770CB1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D2C2AF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279180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A9AA2C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963598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8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36F44F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DA9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5E4AABA2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F7EDF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C71790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83C8F8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65C132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5578D7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ADB076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FB7562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365 - 1.082)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770F34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C8B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4AD31DED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A7448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Emotional Support Parent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FE129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61B1ED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979FF1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3C9E1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88934F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2C2B1F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23130D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3**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43C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161E7F08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2FECA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995CD07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2E77F01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6000DB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B1A58AD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CC8DE2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0FF815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512CF02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226 - 0.756)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741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C10FC1" w:rsidRPr="00AB7DB6" w14:paraId="01059C91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FC263B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otional Support 1 Parent (0/1)</w:t>
            </w:r>
          </w:p>
        </w:tc>
        <w:tc>
          <w:tcPr>
            <w:tcW w:w="174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653747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AA884B9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DF89894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5024AC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3FB3BB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2E8E4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D153FD6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F33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48*</w:t>
            </w:r>
          </w:p>
        </w:tc>
      </w:tr>
      <w:tr w:rsidR="00C10FC1" w:rsidRPr="00AB7DB6" w14:paraId="5BC5FBAB" w14:textId="77777777" w:rsidTr="000B2540">
        <w:trPr>
          <w:trHeight w:val="26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54056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55FDFAA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A14583F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98A3A6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6EF9998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E4590C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33912E0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F95FC55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245E" w14:textId="77777777" w:rsidR="00C10FC1" w:rsidRPr="00AB7DB6" w:rsidRDefault="00C10FC1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50 - 1.997)</w:t>
            </w:r>
          </w:p>
        </w:tc>
      </w:tr>
    </w:tbl>
    <w:p w14:paraId="5554C0F0" w14:textId="77777777" w:rsidR="00C10FC1" w:rsidRPr="00AB7DB6" w:rsidRDefault="00C10FC1" w:rsidP="00C10FC1">
      <w:pPr>
        <w:jc w:val="both"/>
        <w:rPr>
          <w:rFonts w:ascii="Times New Roman" w:hAnsi="Times New Roman" w:cs="Times New Roman"/>
          <w:lang w:val="en-GB"/>
        </w:rPr>
      </w:pPr>
      <w:r w:rsidRPr="00AB7DB6">
        <w:rPr>
          <w:rFonts w:ascii="Times New Roman" w:hAnsi="Times New Roman" w:cs="Times New Roman"/>
          <w:lang w:val="en-GB"/>
        </w:rPr>
        <w:t>Notes: *** p&lt;0.001, ** p&lt;0.01, * p&lt;0.05, ± p &lt; 0.1</w:t>
      </w:r>
    </w:p>
    <w:p w14:paraId="4FC76EDB" w14:textId="77777777" w:rsidR="00FB527A" w:rsidRDefault="00FB527A"/>
    <w:sectPr w:rsidR="00FB527A" w:rsidSect="00C10FC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C1"/>
    <w:rsid w:val="00C10FC1"/>
    <w:rsid w:val="00FB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5CA4"/>
  <w15:chartTrackingRefBased/>
  <w15:docId w15:val="{A8D698EC-F4B7-4BC9-A68D-1780796DA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0FC1"/>
  </w:style>
  <w:style w:type="paragraph" w:styleId="berschrift1">
    <w:name w:val="heading 1"/>
    <w:basedOn w:val="Standard"/>
    <w:next w:val="Standard"/>
    <w:link w:val="berschrift1Zchn"/>
    <w:uiPriority w:val="9"/>
    <w:qFormat/>
    <w:rsid w:val="00C10F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0F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</dc:creator>
  <cp:keywords/>
  <dc:description/>
  <cp:lastModifiedBy>Liliana</cp:lastModifiedBy>
  <cp:revision>1</cp:revision>
  <dcterms:created xsi:type="dcterms:W3CDTF">2025-01-17T22:52:00Z</dcterms:created>
  <dcterms:modified xsi:type="dcterms:W3CDTF">2025-01-17T22:53:00Z</dcterms:modified>
</cp:coreProperties>
</file>